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8A6C84" w14:textId="77777777" w:rsidR="000C7944" w:rsidRDefault="000C7944" w:rsidP="000C794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Online Content</w:t>
      </w:r>
    </w:p>
    <w:p w14:paraId="2EEC7CB9" w14:textId="77777777" w:rsidR="0036112C" w:rsidRDefault="0036112C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D07A3C6" w14:textId="5471D09B" w:rsidR="00D73B18" w:rsidRPr="0036112C" w:rsidRDefault="00D73B18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6112C">
        <w:rPr>
          <w:rFonts w:ascii="Arial" w:hAnsi="Arial" w:cs="Arial"/>
          <w:b/>
          <w:sz w:val="24"/>
          <w:szCs w:val="24"/>
        </w:rPr>
        <w:t>Video Intervention Increases Participation of Black Breast Cancer Patients in Therapeutic Trials</w:t>
      </w:r>
    </w:p>
    <w:p w14:paraId="5922CFB9" w14:textId="77777777" w:rsidR="00D73B18" w:rsidRDefault="00D73B18" w:rsidP="00401D71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1D3825B1" w14:textId="17DD03E8" w:rsidR="002E68C1" w:rsidRDefault="002E68C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Figure 1. </w:t>
      </w:r>
      <w:r>
        <w:rPr>
          <w:rFonts w:ascii="Arial" w:eastAsia="Times New Roman" w:hAnsi="Arial" w:cs="Arial"/>
          <w:sz w:val="24"/>
          <w:szCs w:val="24"/>
        </w:rPr>
        <w:t xml:space="preserve">Flow </w:t>
      </w:r>
      <w:r w:rsidR="0031179F">
        <w:rPr>
          <w:rFonts w:ascii="Arial" w:eastAsia="Times New Roman" w:hAnsi="Arial" w:cs="Arial"/>
          <w:sz w:val="24"/>
          <w:szCs w:val="24"/>
        </w:rPr>
        <w:t>Chart of Study Activities Relating to Patient Recruitment</w:t>
      </w:r>
      <w:r>
        <w:rPr>
          <w:rFonts w:ascii="Arial" w:hAnsi="Arial" w:cs="Arial"/>
          <w:b/>
          <w:sz w:val="24"/>
          <w:szCs w:val="24"/>
        </w:rPr>
        <w:br w:type="page"/>
      </w:r>
    </w:p>
    <w:p w14:paraId="2FD76DE4" w14:textId="77777777" w:rsidR="000D5838" w:rsidRDefault="000D5838" w:rsidP="000D5838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lastRenderedPageBreak/>
        <w:t>Figure 1.</w:t>
      </w:r>
      <w:r>
        <w:rPr>
          <w:rFonts w:ascii="Arial" w:eastAsia="Times New Roman" w:hAnsi="Arial" w:cs="Arial"/>
          <w:sz w:val="24"/>
          <w:szCs w:val="24"/>
        </w:rPr>
        <w:t xml:space="preserve"> Flow Chart of Study Activities Relating to Patient Recruitment</w:t>
      </w:r>
    </w:p>
    <w:p w14:paraId="406C37D5" w14:textId="3F26DAC1" w:rsidR="00401D71" w:rsidRDefault="00CF1A81" w:rsidP="00401D71">
      <w:pPr>
        <w:rPr>
          <w:rFonts w:ascii="Arial" w:eastAsia="Times New Roman" w:hAnsi="Arial" w:cs="Arial"/>
          <w:b/>
          <w:sz w:val="24"/>
          <w:szCs w:val="24"/>
        </w:rPr>
      </w:pPr>
      <w:bookmarkStart w:id="0" w:name="_GoBack"/>
      <w:r>
        <w:rPr>
          <w:rFonts w:ascii="Arial" w:eastAsia="Times New Roman" w:hAnsi="Arial" w:cs="Arial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0A2F7CD" wp14:editId="029612F7">
            <wp:simplePos x="0" y="0"/>
            <wp:positionH relativeFrom="page">
              <wp:posOffset>914400</wp:posOffset>
            </wp:positionH>
            <wp:positionV relativeFrom="page">
              <wp:posOffset>1608455</wp:posOffset>
            </wp:positionV>
            <wp:extent cx="5943600" cy="333946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wain Figure 1 Supplemen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14:paraId="265F6829" w14:textId="77777777" w:rsidR="00E56038" w:rsidRDefault="00E56038" w:rsidP="00401D71">
      <w:pPr>
        <w:rPr>
          <w:rFonts w:ascii="Arial" w:eastAsia="Times New Roman" w:hAnsi="Arial" w:cs="Arial"/>
          <w:b/>
          <w:sz w:val="24"/>
          <w:szCs w:val="24"/>
        </w:rPr>
      </w:pPr>
    </w:p>
    <w:p w14:paraId="4B999200" w14:textId="136B91C3" w:rsidR="00401D71" w:rsidRPr="00DC295C" w:rsidRDefault="004D79D6" w:rsidP="00E56038">
      <w:pPr>
        <w:rPr>
          <w:rFonts w:ascii="Arial" w:eastAsia="Times New Roman" w:hAnsi="Arial" w:cs="Arial"/>
          <w:sz w:val="24"/>
          <w:szCs w:val="24"/>
        </w:rPr>
      </w:pPr>
      <w:r w:rsidRPr="00CB3BE5">
        <w:rPr>
          <w:rFonts w:ascii="Arial" w:eastAsia="Times New Roman" w:hAnsi="Arial" w:cs="Arial"/>
          <w:sz w:val="20"/>
          <w:szCs w:val="20"/>
        </w:rPr>
        <w:t>Abbreviation</w:t>
      </w:r>
      <w:r w:rsidR="00CB3BE5" w:rsidRPr="00CB3BE5">
        <w:rPr>
          <w:rFonts w:ascii="Arial" w:eastAsia="Times New Roman" w:hAnsi="Arial" w:cs="Arial"/>
          <w:sz w:val="20"/>
          <w:szCs w:val="20"/>
        </w:rPr>
        <w:t>s</w:t>
      </w:r>
      <w:r w:rsidRPr="00CB3BE5">
        <w:rPr>
          <w:rFonts w:ascii="Arial" w:eastAsia="Times New Roman" w:hAnsi="Arial" w:cs="Arial"/>
          <w:sz w:val="20"/>
          <w:szCs w:val="20"/>
        </w:rPr>
        <w:t xml:space="preserve">: </w:t>
      </w:r>
      <w:r w:rsidR="00401D71" w:rsidRPr="00CB3BE5">
        <w:rPr>
          <w:rFonts w:ascii="Arial" w:eastAsia="Times New Roman" w:hAnsi="Arial" w:cs="Arial"/>
          <w:sz w:val="20"/>
          <w:szCs w:val="20"/>
        </w:rPr>
        <w:t>AA, African American; AIET, Attitudes and Intention to Enroll in Therapeutic Clinical Trials questionnaire</w:t>
      </w:r>
      <w:r w:rsidR="00401D71">
        <w:rPr>
          <w:rFonts w:ascii="Arial" w:eastAsia="Times New Roman" w:hAnsi="Arial" w:cs="Arial"/>
          <w:sz w:val="24"/>
          <w:szCs w:val="24"/>
        </w:rPr>
        <w:t>.</w:t>
      </w:r>
    </w:p>
    <w:p w14:paraId="5D82E1F7" w14:textId="77777777" w:rsidR="00401D71" w:rsidRPr="00B7737A" w:rsidRDefault="00401D71" w:rsidP="00401D71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0123A404" w14:textId="77777777" w:rsidR="00DD4A7A" w:rsidRDefault="00DD4A7A"/>
    <w:sectPr w:rsidR="00DD4A7A" w:rsidSect="008D3E2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76580" w14:textId="77777777" w:rsidR="00487031" w:rsidRDefault="00487031" w:rsidP="00401D71">
      <w:pPr>
        <w:spacing w:after="0" w:line="240" w:lineRule="auto"/>
      </w:pPr>
      <w:r>
        <w:separator/>
      </w:r>
    </w:p>
  </w:endnote>
  <w:endnote w:type="continuationSeparator" w:id="0">
    <w:p w14:paraId="10F46346" w14:textId="77777777" w:rsidR="00487031" w:rsidRDefault="00487031" w:rsidP="00401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4936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28ACD" w14:textId="3C333D15" w:rsidR="007F6D83" w:rsidRDefault="007F6D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1A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462425" w14:textId="77777777" w:rsidR="007F6D83" w:rsidRDefault="007F6D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32E42" w14:textId="77777777" w:rsidR="00487031" w:rsidRDefault="00487031" w:rsidP="00401D71">
      <w:pPr>
        <w:spacing w:after="0" w:line="240" w:lineRule="auto"/>
      </w:pPr>
      <w:r>
        <w:separator/>
      </w:r>
    </w:p>
  </w:footnote>
  <w:footnote w:type="continuationSeparator" w:id="0">
    <w:p w14:paraId="5156D6F0" w14:textId="77777777" w:rsidR="00487031" w:rsidRDefault="00487031" w:rsidP="00401D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E0D16D" w14:textId="1DB424A9" w:rsidR="00551A80" w:rsidRPr="00E815CF" w:rsidRDefault="00551A80" w:rsidP="00551A80">
    <w:pPr>
      <w:pStyle w:val="Header"/>
      <w:ind w:right="360"/>
      <w:jc w:val="right"/>
      <w:rPr>
        <w:rFonts w:ascii="Arial" w:hAnsi="Arial" w:cs="Arial"/>
        <w:sz w:val="21"/>
        <w:szCs w:val="21"/>
      </w:rPr>
    </w:pPr>
    <w:r w:rsidRPr="00E815CF">
      <w:rPr>
        <w:rFonts w:ascii="Arial" w:hAnsi="Arial" w:cs="Arial"/>
        <w:sz w:val="21"/>
        <w:szCs w:val="21"/>
      </w:rPr>
      <w:t xml:space="preserve">Increasing participation in clinical research – breast cancer </w:t>
    </w:r>
  </w:p>
  <w:p w14:paraId="6B07BD7D" w14:textId="60B51359" w:rsidR="00551A80" w:rsidRDefault="00551A80">
    <w:pPr>
      <w:pStyle w:val="Header"/>
    </w:pPr>
  </w:p>
  <w:p w14:paraId="282FCD02" w14:textId="77777777" w:rsidR="00401D71" w:rsidRDefault="00401D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D71"/>
    <w:rsid w:val="00005F61"/>
    <w:rsid w:val="00055DC9"/>
    <w:rsid w:val="000B20F4"/>
    <w:rsid w:val="000C2AD0"/>
    <w:rsid w:val="000C5420"/>
    <w:rsid w:val="000C7944"/>
    <w:rsid w:val="000D5838"/>
    <w:rsid w:val="001007CC"/>
    <w:rsid w:val="0014580F"/>
    <w:rsid w:val="001527DC"/>
    <w:rsid w:val="001650C2"/>
    <w:rsid w:val="001C6033"/>
    <w:rsid w:val="001E5576"/>
    <w:rsid w:val="001F6592"/>
    <w:rsid w:val="00235D20"/>
    <w:rsid w:val="0029712B"/>
    <w:rsid w:val="002E68C1"/>
    <w:rsid w:val="0031179F"/>
    <w:rsid w:val="00311C82"/>
    <w:rsid w:val="00331ABC"/>
    <w:rsid w:val="0036112C"/>
    <w:rsid w:val="003A2524"/>
    <w:rsid w:val="003A6CF9"/>
    <w:rsid w:val="003E50C6"/>
    <w:rsid w:val="00401D71"/>
    <w:rsid w:val="004451AF"/>
    <w:rsid w:val="00453945"/>
    <w:rsid w:val="00487031"/>
    <w:rsid w:val="004C5874"/>
    <w:rsid w:val="004D79D6"/>
    <w:rsid w:val="004F6852"/>
    <w:rsid w:val="00514CB5"/>
    <w:rsid w:val="00547BF7"/>
    <w:rsid w:val="00551A80"/>
    <w:rsid w:val="0055494F"/>
    <w:rsid w:val="00572E29"/>
    <w:rsid w:val="00577977"/>
    <w:rsid w:val="005C165B"/>
    <w:rsid w:val="00674DB0"/>
    <w:rsid w:val="006B62F1"/>
    <w:rsid w:val="006C7027"/>
    <w:rsid w:val="006E4C55"/>
    <w:rsid w:val="007276F7"/>
    <w:rsid w:val="007670FE"/>
    <w:rsid w:val="007B7023"/>
    <w:rsid w:val="007B739F"/>
    <w:rsid w:val="007F6D83"/>
    <w:rsid w:val="0083205F"/>
    <w:rsid w:val="00864171"/>
    <w:rsid w:val="008A35EF"/>
    <w:rsid w:val="00926A63"/>
    <w:rsid w:val="00940616"/>
    <w:rsid w:val="00966747"/>
    <w:rsid w:val="00A02F6D"/>
    <w:rsid w:val="00A1201A"/>
    <w:rsid w:val="00A40462"/>
    <w:rsid w:val="00A67815"/>
    <w:rsid w:val="00A67BF7"/>
    <w:rsid w:val="00AC0D1D"/>
    <w:rsid w:val="00AE6B59"/>
    <w:rsid w:val="00B20AF5"/>
    <w:rsid w:val="00B300DF"/>
    <w:rsid w:val="00B775E2"/>
    <w:rsid w:val="00B80D1E"/>
    <w:rsid w:val="00BE1D0B"/>
    <w:rsid w:val="00C22BD1"/>
    <w:rsid w:val="00C465B0"/>
    <w:rsid w:val="00C77EBA"/>
    <w:rsid w:val="00C94368"/>
    <w:rsid w:val="00CA1DA8"/>
    <w:rsid w:val="00CB0879"/>
    <w:rsid w:val="00CB3BE5"/>
    <w:rsid w:val="00CB768E"/>
    <w:rsid w:val="00CF1A81"/>
    <w:rsid w:val="00CF554E"/>
    <w:rsid w:val="00D27BAD"/>
    <w:rsid w:val="00D44628"/>
    <w:rsid w:val="00D73B18"/>
    <w:rsid w:val="00D921FA"/>
    <w:rsid w:val="00DD4A7A"/>
    <w:rsid w:val="00E353CF"/>
    <w:rsid w:val="00E40874"/>
    <w:rsid w:val="00E47B76"/>
    <w:rsid w:val="00E56038"/>
    <w:rsid w:val="00E87A36"/>
    <w:rsid w:val="00ED77AB"/>
    <w:rsid w:val="00F34EFD"/>
    <w:rsid w:val="00F4264E"/>
    <w:rsid w:val="00F646F6"/>
    <w:rsid w:val="00F808C9"/>
    <w:rsid w:val="00FA2251"/>
    <w:rsid w:val="00FB42E3"/>
    <w:rsid w:val="00FC7E5F"/>
    <w:rsid w:val="00FF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515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D71"/>
    <w:pPr>
      <w:spacing w:after="200" w:line="276" w:lineRule="auto"/>
    </w:pPr>
    <w:rPr>
      <w:rFonts w:cstheme="majorBidi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01D71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01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D71"/>
    <w:rPr>
      <w:rFonts w:cstheme="majorBidi"/>
      <w:sz w:val="22"/>
      <w:szCs w:val="26"/>
    </w:rPr>
  </w:style>
  <w:style w:type="paragraph" w:styleId="Footer">
    <w:name w:val="footer"/>
    <w:basedOn w:val="Normal"/>
    <w:link w:val="FooterChar"/>
    <w:uiPriority w:val="99"/>
    <w:unhideWhenUsed/>
    <w:rsid w:val="00401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D71"/>
    <w:rPr>
      <w:rFonts w:cstheme="majorBidi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e Springfield</dc:creator>
  <cp:keywords/>
  <dc:description/>
  <cp:lastModifiedBy>Mary Camp</cp:lastModifiedBy>
  <cp:revision>2</cp:revision>
  <dcterms:created xsi:type="dcterms:W3CDTF">2017-01-17T00:30:00Z</dcterms:created>
  <dcterms:modified xsi:type="dcterms:W3CDTF">2017-01-17T00:30:00Z</dcterms:modified>
</cp:coreProperties>
</file>